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4CA27" w14:textId="77777777" w:rsidR="009E4C13" w:rsidRPr="0013710A" w:rsidRDefault="009E4C13" w:rsidP="009E4C13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13710A">
        <w:rPr>
          <w:rFonts w:ascii="Times New Roman" w:hAnsi="Times New Roman"/>
          <w:b/>
          <w:sz w:val="24"/>
          <w:szCs w:val="24"/>
        </w:rPr>
        <w:t xml:space="preserve">Crop performance and soil fertility improvement using organic fertilizer produced from valorization of </w:t>
      </w:r>
      <w:r w:rsidRPr="00C22C48">
        <w:rPr>
          <w:rFonts w:ascii="Times New Roman" w:hAnsi="Times New Roman"/>
          <w:b/>
          <w:i/>
          <w:iCs/>
          <w:sz w:val="24"/>
          <w:szCs w:val="24"/>
        </w:rPr>
        <w:t>Carica papaya</w:t>
      </w:r>
      <w:r w:rsidRPr="0013710A">
        <w:rPr>
          <w:rFonts w:ascii="Times New Roman" w:hAnsi="Times New Roman"/>
          <w:b/>
          <w:sz w:val="24"/>
          <w:szCs w:val="24"/>
        </w:rPr>
        <w:t xml:space="preserve"> fruit peel </w:t>
      </w:r>
    </w:p>
    <w:p w14:paraId="5D4C04F2" w14:textId="78BF79B6" w:rsidR="009E4C13" w:rsidRPr="0013710A" w:rsidRDefault="009E4C13" w:rsidP="009E4C13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13710A">
        <w:rPr>
          <w:rFonts w:ascii="Times New Roman" w:hAnsi="Times New Roman"/>
          <w:sz w:val="24"/>
          <w:szCs w:val="24"/>
        </w:rPr>
        <w:t>S.O. Dahunsi</w:t>
      </w:r>
      <w:r w:rsidRPr="0013710A">
        <w:rPr>
          <w:rFonts w:ascii="Times New Roman" w:hAnsi="Times New Roman"/>
          <w:sz w:val="24"/>
          <w:szCs w:val="24"/>
          <w:vertAlign w:val="superscript"/>
        </w:rPr>
        <w:t>1</w:t>
      </w:r>
      <w:r w:rsidR="006B2D21">
        <w:rPr>
          <w:rFonts w:ascii="Times New Roman" w:hAnsi="Times New Roman"/>
          <w:sz w:val="24"/>
          <w:szCs w:val="24"/>
          <w:vertAlign w:val="superscript"/>
        </w:rPr>
        <w:t>*</w:t>
      </w:r>
      <w:bookmarkStart w:id="0" w:name="_GoBack"/>
      <w:bookmarkEnd w:id="0"/>
      <w:r w:rsidRPr="0013710A">
        <w:rPr>
          <w:rFonts w:ascii="Times New Roman" w:hAnsi="Times New Roman"/>
          <w:sz w:val="24"/>
          <w:szCs w:val="24"/>
        </w:rPr>
        <w:t>, S. Oranusi</w:t>
      </w:r>
      <w:r w:rsidRPr="0013710A">
        <w:rPr>
          <w:rFonts w:ascii="Times New Roman" w:hAnsi="Times New Roman"/>
          <w:sz w:val="24"/>
          <w:szCs w:val="24"/>
          <w:vertAlign w:val="superscript"/>
        </w:rPr>
        <w:t>2</w:t>
      </w:r>
      <w:r w:rsidRPr="0013710A">
        <w:rPr>
          <w:rFonts w:ascii="Times New Roman" w:hAnsi="Times New Roman"/>
          <w:sz w:val="24"/>
          <w:szCs w:val="24"/>
        </w:rPr>
        <w:t>, V.E. Efeovbokhan</w:t>
      </w:r>
      <w:r w:rsidRPr="0013710A">
        <w:rPr>
          <w:rFonts w:ascii="Times New Roman" w:hAnsi="Times New Roman"/>
          <w:sz w:val="24"/>
          <w:szCs w:val="24"/>
          <w:vertAlign w:val="superscript"/>
        </w:rPr>
        <w:t>3</w:t>
      </w:r>
      <w:r w:rsidRPr="0013710A">
        <w:rPr>
          <w:rFonts w:ascii="Times New Roman" w:hAnsi="Times New Roman"/>
          <w:sz w:val="24"/>
          <w:szCs w:val="24"/>
        </w:rPr>
        <w:t>, A.T. Adesulu-Dahunsi</w:t>
      </w:r>
      <w:r w:rsidRPr="0013710A">
        <w:rPr>
          <w:rFonts w:ascii="Times New Roman" w:hAnsi="Times New Roman"/>
          <w:sz w:val="24"/>
          <w:szCs w:val="24"/>
          <w:vertAlign w:val="superscript"/>
        </w:rPr>
        <w:t>4</w:t>
      </w:r>
      <w:r w:rsidRPr="0013710A">
        <w:rPr>
          <w:rFonts w:ascii="Times New Roman" w:hAnsi="Times New Roman"/>
          <w:sz w:val="24"/>
          <w:szCs w:val="24"/>
        </w:rPr>
        <w:t>, J.O. Ogunwole</w:t>
      </w:r>
      <w:r w:rsidRPr="0013710A">
        <w:rPr>
          <w:rFonts w:ascii="Times New Roman" w:hAnsi="Times New Roman"/>
          <w:sz w:val="24"/>
          <w:szCs w:val="24"/>
          <w:vertAlign w:val="superscript"/>
        </w:rPr>
        <w:t>5</w:t>
      </w:r>
    </w:p>
    <w:p w14:paraId="48669C65" w14:textId="77777777" w:rsidR="009E4C13" w:rsidRPr="0013710A" w:rsidRDefault="009E4C13" w:rsidP="009E4C13">
      <w:pPr>
        <w:spacing w:after="0" w:line="240" w:lineRule="auto"/>
        <w:ind w:left="720"/>
        <w:jc w:val="center"/>
        <w:textAlignment w:val="top"/>
        <w:rPr>
          <w:rFonts w:ascii="Times New Roman" w:hAnsi="Times New Roman"/>
          <w:sz w:val="24"/>
          <w:szCs w:val="24"/>
        </w:rPr>
      </w:pPr>
      <w:r w:rsidRPr="0013710A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iCs/>
          <w:sz w:val="24"/>
          <w:szCs w:val="24"/>
        </w:rPr>
        <w:t>Microbiology</w:t>
      </w:r>
      <w:r w:rsidRPr="0013710A">
        <w:rPr>
          <w:rFonts w:ascii="Times New Roman" w:hAnsi="Times New Roman"/>
          <w:iCs/>
          <w:sz w:val="24"/>
          <w:szCs w:val="24"/>
        </w:rPr>
        <w:t xml:space="preserve"> Programme, College of Agriculture, Engineering and Science, Bowen University, Iwo, Osun State, Nigeria</w:t>
      </w:r>
    </w:p>
    <w:p w14:paraId="238A986C" w14:textId="77777777" w:rsidR="009E4C13" w:rsidRPr="0013710A" w:rsidRDefault="009E4C13" w:rsidP="009E4C13">
      <w:pPr>
        <w:spacing w:after="0" w:line="240" w:lineRule="auto"/>
        <w:ind w:left="720"/>
        <w:jc w:val="center"/>
        <w:textAlignment w:val="top"/>
        <w:rPr>
          <w:rFonts w:ascii="Times New Roman" w:hAnsi="Times New Roman"/>
          <w:sz w:val="24"/>
          <w:szCs w:val="24"/>
        </w:rPr>
      </w:pPr>
      <w:r w:rsidRPr="0013710A">
        <w:rPr>
          <w:rFonts w:ascii="Times New Roman" w:hAnsi="Times New Roman"/>
          <w:sz w:val="24"/>
          <w:szCs w:val="24"/>
          <w:vertAlign w:val="superscript"/>
        </w:rPr>
        <w:t>2</w:t>
      </w:r>
      <w:r w:rsidRPr="0013710A">
        <w:rPr>
          <w:rFonts w:ascii="Times New Roman" w:hAnsi="Times New Roman"/>
          <w:sz w:val="24"/>
          <w:szCs w:val="24"/>
        </w:rPr>
        <w:t>Department of Biological Sciences, Covenant University, Ota, Ogun State, Nigeria</w:t>
      </w:r>
    </w:p>
    <w:p w14:paraId="170636E3" w14:textId="77777777" w:rsidR="009E4C13" w:rsidRPr="0013710A" w:rsidRDefault="009E4C13" w:rsidP="009E4C13">
      <w:pPr>
        <w:spacing w:after="0" w:line="240" w:lineRule="auto"/>
        <w:ind w:left="720"/>
        <w:jc w:val="center"/>
        <w:textAlignment w:val="top"/>
        <w:rPr>
          <w:rFonts w:ascii="Times New Roman" w:hAnsi="Times New Roman"/>
          <w:sz w:val="24"/>
          <w:szCs w:val="24"/>
        </w:rPr>
      </w:pPr>
      <w:r w:rsidRPr="0013710A">
        <w:rPr>
          <w:rFonts w:ascii="Times New Roman" w:hAnsi="Times New Roman"/>
          <w:sz w:val="24"/>
          <w:szCs w:val="24"/>
          <w:vertAlign w:val="superscript"/>
        </w:rPr>
        <w:t>3</w:t>
      </w:r>
      <w:r w:rsidRPr="0013710A">
        <w:rPr>
          <w:rFonts w:ascii="Times New Roman" w:hAnsi="Times New Roman"/>
          <w:sz w:val="24"/>
          <w:szCs w:val="24"/>
        </w:rPr>
        <w:t>Department of Chemical Engineering, Covenant University, Ota, Ogun State, Nigeria</w:t>
      </w:r>
    </w:p>
    <w:p w14:paraId="64745929" w14:textId="77777777" w:rsidR="009E4C13" w:rsidRPr="0013710A" w:rsidRDefault="009E4C13" w:rsidP="009E4C13">
      <w:pPr>
        <w:spacing w:after="0" w:line="240" w:lineRule="auto"/>
        <w:ind w:left="720"/>
        <w:jc w:val="center"/>
        <w:textAlignment w:val="top"/>
        <w:rPr>
          <w:rFonts w:ascii="Times New Roman" w:hAnsi="Times New Roman"/>
          <w:sz w:val="24"/>
          <w:szCs w:val="24"/>
        </w:rPr>
      </w:pPr>
      <w:r w:rsidRPr="0013710A"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13710A">
        <w:rPr>
          <w:rFonts w:ascii="Times New Roman" w:hAnsi="Times New Roman"/>
          <w:sz w:val="24"/>
          <w:szCs w:val="24"/>
        </w:rPr>
        <w:t>Food Science and Technology</w:t>
      </w:r>
      <w:r>
        <w:rPr>
          <w:rFonts w:ascii="Times New Roman" w:hAnsi="Times New Roman"/>
          <w:sz w:val="24"/>
          <w:szCs w:val="24"/>
        </w:rPr>
        <w:t xml:space="preserve"> Programme</w:t>
      </w:r>
      <w:r w:rsidRPr="0013710A">
        <w:rPr>
          <w:rFonts w:ascii="Times New Roman" w:hAnsi="Times New Roman"/>
          <w:sz w:val="24"/>
          <w:szCs w:val="24"/>
        </w:rPr>
        <w:t xml:space="preserve">, </w:t>
      </w:r>
      <w:r w:rsidRPr="0013710A">
        <w:rPr>
          <w:rFonts w:ascii="Times New Roman" w:hAnsi="Times New Roman"/>
          <w:iCs/>
          <w:sz w:val="24"/>
          <w:szCs w:val="24"/>
        </w:rPr>
        <w:t>College of Agriculture, Engineering and Science, Bowen University, Iwo, Osun State, Nigeria</w:t>
      </w:r>
    </w:p>
    <w:p w14:paraId="5E8D6AA9" w14:textId="77777777" w:rsidR="009E4C13" w:rsidRPr="0013710A" w:rsidRDefault="009E4C13" w:rsidP="009E4C13">
      <w:pPr>
        <w:spacing w:after="0" w:line="240" w:lineRule="auto"/>
        <w:ind w:left="720"/>
        <w:jc w:val="center"/>
        <w:textAlignment w:val="top"/>
        <w:rPr>
          <w:rFonts w:ascii="Times New Roman" w:hAnsi="Times New Roman"/>
          <w:sz w:val="24"/>
          <w:szCs w:val="24"/>
        </w:rPr>
      </w:pPr>
      <w:r w:rsidRPr="0013710A">
        <w:rPr>
          <w:rFonts w:ascii="Times New Roman" w:hAnsi="Times New Roman"/>
          <w:iCs/>
          <w:sz w:val="24"/>
          <w:szCs w:val="24"/>
          <w:vertAlign w:val="superscript"/>
        </w:rPr>
        <w:t>5</w:t>
      </w:r>
      <w:r w:rsidRPr="0013710A">
        <w:rPr>
          <w:rFonts w:ascii="Times New Roman" w:hAnsi="Times New Roman"/>
          <w:iCs/>
          <w:sz w:val="24"/>
          <w:szCs w:val="24"/>
        </w:rPr>
        <w:t>Agriculture Programme, College of Agriculture, Engineering and Science, Bowen University, Iwo, Osun State, Nigeria</w:t>
      </w:r>
    </w:p>
    <w:p w14:paraId="7241BD64" w14:textId="77777777" w:rsidR="009E4C13" w:rsidRDefault="009E4C13" w:rsidP="009E4C1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13710A">
        <w:rPr>
          <w:rFonts w:ascii="Times New Roman" w:hAnsi="Times New Roman"/>
          <w:sz w:val="24"/>
          <w:szCs w:val="24"/>
        </w:rPr>
        <w:t xml:space="preserve">Corresponding address: </w:t>
      </w:r>
      <w:hyperlink r:id="rId4" w:history="1">
        <w:r w:rsidRPr="008E3D09">
          <w:rPr>
            <w:rStyle w:val="Hyperlink"/>
            <w:rFonts w:ascii="Times New Roman" w:hAnsi="Times New Roman"/>
            <w:sz w:val="24"/>
            <w:szCs w:val="24"/>
          </w:rPr>
          <w:t>olatunde.dahunsi@bowen.edu.ng</w:t>
        </w:r>
      </w:hyperlink>
    </w:p>
    <w:p w14:paraId="2A3505FF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F33DFD4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41E99D7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5008E11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1570E86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3D4F754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C214AC0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43D7DB2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60BD641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F27451D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0937102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3631CC9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C543AAA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65B57F5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94A47CA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1B0FEE8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E2FBAAF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19B274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CDFCEAE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108A814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424C9F3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2646270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02169DD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CE6EA78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1BDFDB8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0BB6D10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153C3F8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591F409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B4BC92D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57176E6" w14:textId="77777777" w:rsidR="000E6EDD" w:rsidRDefault="000E6EDD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CEB2E32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558096E" w14:textId="2E6EF513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1BC99AA" w14:textId="77777777" w:rsidR="002A4DFA" w:rsidRDefault="002A4DFA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D6EB5ED" w14:textId="77777777" w:rsidR="002A2B35" w:rsidRDefault="002A2B35" w:rsidP="002A2B3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B460D55" w14:textId="77777777" w:rsidR="00597EAB" w:rsidRPr="00DC47BB" w:rsidRDefault="003A39C3" w:rsidP="00597EA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           Table S1</w:t>
      </w:r>
      <w:r w:rsidR="00DC47BB" w:rsidRPr="00DC47BB">
        <w:rPr>
          <w:rFonts w:ascii="Times New Roman" w:hAnsi="Times New Roman"/>
          <w:b/>
          <w:sz w:val="24"/>
          <w:szCs w:val="24"/>
        </w:rPr>
        <w:t>: Maize characters</w:t>
      </w:r>
      <w:r w:rsidR="00597EAB" w:rsidRPr="00DC47BB">
        <w:rPr>
          <w:rFonts w:ascii="Times New Roman" w:hAnsi="Times New Roman"/>
          <w:b/>
          <w:sz w:val="24"/>
          <w:szCs w:val="24"/>
        </w:rPr>
        <w:t xml:space="preserve"> and methods of measuremen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483"/>
        <w:gridCol w:w="3870"/>
      </w:tblGrid>
      <w:tr w:rsidR="00597EAB" w:rsidRPr="00DC47BB" w14:paraId="4B606CFF" w14:textId="77777777" w:rsidTr="00A56713">
        <w:trPr>
          <w:jc w:val="center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97A2D41" w14:textId="77777777" w:rsidR="00597EAB" w:rsidRPr="00DC47BB" w:rsidRDefault="00597EAB" w:rsidP="00AC4A2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C47BB"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</w:tcPr>
          <w:p w14:paraId="7F26D301" w14:textId="77777777" w:rsidR="00597EAB" w:rsidRPr="00DC47BB" w:rsidRDefault="00597EAB" w:rsidP="00AC4A2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C47BB">
              <w:rPr>
                <w:rFonts w:ascii="Times New Roman" w:hAnsi="Times New Roman"/>
                <w:b/>
                <w:sz w:val="24"/>
                <w:szCs w:val="24"/>
              </w:rPr>
              <w:t>Plant Character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F79B6A4" w14:textId="77777777" w:rsidR="00597EAB" w:rsidRPr="00DC47BB" w:rsidRDefault="00597EAB" w:rsidP="00AC4A2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C47BB">
              <w:rPr>
                <w:rFonts w:ascii="Times New Roman" w:hAnsi="Times New Roman"/>
                <w:b/>
                <w:sz w:val="24"/>
                <w:szCs w:val="24"/>
              </w:rPr>
              <w:t>Method of measurement</w:t>
            </w:r>
          </w:p>
        </w:tc>
      </w:tr>
      <w:tr w:rsidR="00597EAB" w:rsidRPr="00DC47BB" w14:paraId="2A089E3E" w14:textId="77777777" w:rsidTr="00A56713">
        <w:trPr>
          <w:jc w:val="center"/>
        </w:trPr>
        <w:tc>
          <w:tcPr>
            <w:tcW w:w="675" w:type="dxa"/>
            <w:tcBorders>
              <w:top w:val="single" w:sz="4" w:space="0" w:color="auto"/>
            </w:tcBorders>
          </w:tcPr>
          <w:p w14:paraId="4D424E0C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14:paraId="03B91348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Leaf number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6E255A5D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Counting</w:t>
            </w:r>
          </w:p>
        </w:tc>
      </w:tr>
      <w:tr w:rsidR="00597EAB" w:rsidRPr="00DC47BB" w14:paraId="188F9914" w14:textId="77777777" w:rsidTr="00A56713">
        <w:trPr>
          <w:jc w:val="center"/>
        </w:trPr>
        <w:tc>
          <w:tcPr>
            <w:tcW w:w="675" w:type="dxa"/>
          </w:tcPr>
          <w:p w14:paraId="27AB7F20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83" w:type="dxa"/>
          </w:tcPr>
          <w:p w14:paraId="7938B6DA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Leaf area</w:t>
            </w:r>
          </w:p>
        </w:tc>
        <w:tc>
          <w:tcPr>
            <w:tcW w:w="3870" w:type="dxa"/>
          </w:tcPr>
          <w:p w14:paraId="0FCBCD4C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Leaf area meter</w:t>
            </w:r>
          </w:p>
        </w:tc>
      </w:tr>
      <w:tr w:rsidR="00597EAB" w:rsidRPr="00DC47BB" w14:paraId="29A6BEF1" w14:textId="77777777" w:rsidTr="00A56713">
        <w:trPr>
          <w:jc w:val="center"/>
        </w:trPr>
        <w:tc>
          <w:tcPr>
            <w:tcW w:w="675" w:type="dxa"/>
          </w:tcPr>
          <w:p w14:paraId="57F05E25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83" w:type="dxa"/>
          </w:tcPr>
          <w:p w14:paraId="3B588F07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Plant height</w:t>
            </w:r>
          </w:p>
        </w:tc>
        <w:tc>
          <w:tcPr>
            <w:tcW w:w="3870" w:type="dxa"/>
          </w:tcPr>
          <w:p w14:paraId="4F73D45C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Meter rule (cm)</w:t>
            </w:r>
          </w:p>
        </w:tc>
      </w:tr>
      <w:tr w:rsidR="00597EAB" w:rsidRPr="00DC47BB" w14:paraId="2F1B89DF" w14:textId="77777777" w:rsidTr="00A56713">
        <w:trPr>
          <w:jc w:val="center"/>
        </w:trPr>
        <w:tc>
          <w:tcPr>
            <w:tcW w:w="675" w:type="dxa"/>
          </w:tcPr>
          <w:p w14:paraId="7CF7DE24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83" w:type="dxa"/>
          </w:tcPr>
          <w:p w14:paraId="4C120CEE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Stem girth</w:t>
            </w:r>
          </w:p>
        </w:tc>
        <w:tc>
          <w:tcPr>
            <w:tcW w:w="3870" w:type="dxa"/>
          </w:tcPr>
          <w:p w14:paraId="6B86D80E" w14:textId="77777777" w:rsidR="00597EAB" w:rsidRPr="00DC47BB" w:rsidRDefault="00DC47B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Veneer</w:t>
            </w:r>
            <w:r w:rsidR="00597EAB" w:rsidRPr="00DC47BB">
              <w:rPr>
                <w:rFonts w:ascii="Times New Roman" w:hAnsi="Times New Roman"/>
                <w:sz w:val="24"/>
                <w:szCs w:val="24"/>
              </w:rPr>
              <w:t xml:space="preserve"> Caliper (mm)</w:t>
            </w:r>
          </w:p>
        </w:tc>
      </w:tr>
      <w:tr w:rsidR="00597EAB" w:rsidRPr="00DC47BB" w14:paraId="5B576894" w14:textId="77777777" w:rsidTr="00A56713">
        <w:trPr>
          <w:jc w:val="center"/>
        </w:trPr>
        <w:tc>
          <w:tcPr>
            <w:tcW w:w="675" w:type="dxa"/>
          </w:tcPr>
          <w:p w14:paraId="4E85025B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83" w:type="dxa"/>
          </w:tcPr>
          <w:p w14:paraId="5FB84ECC" w14:textId="77777777" w:rsidR="00597EAB" w:rsidRPr="00DC47BB" w:rsidRDefault="00BD7173" w:rsidP="002B239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="00597EAB" w:rsidRPr="00DC47BB">
              <w:rPr>
                <w:rFonts w:ascii="Times New Roman" w:hAnsi="Times New Roman"/>
                <w:sz w:val="24"/>
                <w:szCs w:val="24"/>
              </w:rPr>
              <w:t xml:space="preserve">iomas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bove soil level </w:t>
            </w:r>
            <w:r w:rsidR="00597EAB" w:rsidRPr="00DC47BB">
              <w:rPr>
                <w:rFonts w:ascii="Times New Roman" w:hAnsi="Times New Roman"/>
                <w:sz w:val="24"/>
                <w:szCs w:val="24"/>
              </w:rPr>
              <w:t>(fresh)</w:t>
            </w:r>
          </w:p>
        </w:tc>
        <w:tc>
          <w:tcPr>
            <w:tcW w:w="3870" w:type="dxa"/>
          </w:tcPr>
          <w:p w14:paraId="3CB3DDF9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Weighing scale (g)</w:t>
            </w:r>
          </w:p>
        </w:tc>
      </w:tr>
      <w:tr w:rsidR="00597EAB" w:rsidRPr="00DC47BB" w14:paraId="5DC4B5FA" w14:textId="77777777" w:rsidTr="00A56713">
        <w:trPr>
          <w:jc w:val="center"/>
        </w:trPr>
        <w:tc>
          <w:tcPr>
            <w:tcW w:w="675" w:type="dxa"/>
          </w:tcPr>
          <w:p w14:paraId="4353EEC6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83" w:type="dxa"/>
          </w:tcPr>
          <w:p w14:paraId="05FC092F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Whole root biomass</w:t>
            </w:r>
          </w:p>
        </w:tc>
        <w:tc>
          <w:tcPr>
            <w:tcW w:w="3870" w:type="dxa"/>
          </w:tcPr>
          <w:p w14:paraId="30F90F17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Weighing scale (g)</w:t>
            </w:r>
          </w:p>
        </w:tc>
      </w:tr>
      <w:tr w:rsidR="00597EAB" w:rsidRPr="00DC47BB" w14:paraId="56DA0A21" w14:textId="77777777" w:rsidTr="00A56713">
        <w:trPr>
          <w:jc w:val="center"/>
        </w:trPr>
        <w:tc>
          <w:tcPr>
            <w:tcW w:w="675" w:type="dxa"/>
          </w:tcPr>
          <w:p w14:paraId="5E8622BE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483" w:type="dxa"/>
          </w:tcPr>
          <w:p w14:paraId="5AEFB494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Fruit biomass</w:t>
            </w:r>
          </w:p>
        </w:tc>
        <w:tc>
          <w:tcPr>
            <w:tcW w:w="3870" w:type="dxa"/>
          </w:tcPr>
          <w:p w14:paraId="38EF7EA3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Weighing scale (g)</w:t>
            </w:r>
          </w:p>
        </w:tc>
      </w:tr>
      <w:tr w:rsidR="00597EAB" w:rsidRPr="00DC47BB" w14:paraId="39D8C9BD" w14:textId="77777777" w:rsidTr="00A56713">
        <w:trPr>
          <w:jc w:val="center"/>
        </w:trPr>
        <w:tc>
          <w:tcPr>
            <w:tcW w:w="675" w:type="dxa"/>
          </w:tcPr>
          <w:p w14:paraId="05C388CE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483" w:type="dxa"/>
          </w:tcPr>
          <w:p w14:paraId="39640122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Root length</w:t>
            </w:r>
          </w:p>
        </w:tc>
        <w:tc>
          <w:tcPr>
            <w:tcW w:w="3870" w:type="dxa"/>
          </w:tcPr>
          <w:p w14:paraId="4C8C34F7" w14:textId="77777777" w:rsidR="00597EAB" w:rsidRPr="00DC47BB" w:rsidRDefault="00597EA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Meter rule (cm)</w:t>
            </w:r>
          </w:p>
        </w:tc>
      </w:tr>
      <w:tr w:rsidR="00DC47BB" w:rsidRPr="00D55CC0" w14:paraId="0DE7C81F" w14:textId="77777777" w:rsidTr="00A56713">
        <w:trPr>
          <w:jc w:val="center"/>
        </w:trPr>
        <w:tc>
          <w:tcPr>
            <w:tcW w:w="675" w:type="dxa"/>
          </w:tcPr>
          <w:p w14:paraId="4CC0219D" w14:textId="77777777" w:rsidR="00DC47BB" w:rsidRPr="00DC47BB" w:rsidRDefault="00DC47B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483" w:type="dxa"/>
          </w:tcPr>
          <w:p w14:paraId="01D66898" w14:textId="77777777" w:rsidR="00DC47BB" w:rsidRPr="00DC47BB" w:rsidRDefault="00DC47BB" w:rsidP="00DC47B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Whole ear biomass (fresh)</w:t>
            </w:r>
          </w:p>
        </w:tc>
        <w:tc>
          <w:tcPr>
            <w:tcW w:w="3870" w:type="dxa"/>
          </w:tcPr>
          <w:p w14:paraId="1977398E" w14:textId="77777777" w:rsidR="00DC47BB" w:rsidRPr="00DC47BB" w:rsidRDefault="00DC47BB" w:rsidP="00AC4A2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C47BB">
              <w:rPr>
                <w:rFonts w:ascii="Times New Roman" w:hAnsi="Times New Roman"/>
                <w:sz w:val="24"/>
                <w:szCs w:val="24"/>
              </w:rPr>
              <w:t>Weighing scale (g)</w:t>
            </w:r>
          </w:p>
        </w:tc>
      </w:tr>
    </w:tbl>
    <w:p w14:paraId="0FF4F4FA" w14:textId="77777777" w:rsidR="00434C04" w:rsidRDefault="00434C04"/>
    <w:p w14:paraId="4366D8A3" w14:textId="77777777" w:rsidR="00597EAB" w:rsidRDefault="00597EAB"/>
    <w:p w14:paraId="5B91B96F" w14:textId="77777777" w:rsidR="00597EAB" w:rsidRDefault="00871AB0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871AB0">
        <w:rPr>
          <w:rFonts w:ascii="Times New Roman" w:hAnsi="Times New Roman"/>
          <w:b/>
          <w:sz w:val="24"/>
          <w:szCs w:val="24"/>
        </w:rPr>
        <w:t xml:space="preserve">  </w:t>
      </w:r>
    </w:p>
    <w:p w14:paraId="0083B776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821DF11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67767AB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DD0DDEB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0DE4F32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B910E4D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6DE7159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EAF20D8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F8C038A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970B5C0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3F960D1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103F224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F6D1C1A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7DC0728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F0B7115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4FE0DAC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15F2733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A6F8D58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48E3D31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FCE3A92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5A9CE9B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E67C26F" w14:textId="77777777" w:rsidR="00676556" w:rsidRDefault="00676556" w:rsidP="00871AB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D9B0A05" w14:textId="77777777" w:rsidR="00597EAB" w:rsidRDefault="00597EAB" w:rsidP="00597EA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FDC38A8" w14:textId="77777777" w:rsidR="00597EAB" w:rsidRDefault="00597EAB" w:rsidP="00597EA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E7672E0" w14:textId="77777777" w:rsidR="00597EAB" w:rsidRPr="004A4558" w:rsidRDefault="003A39C3" w:rsidP="00597EAB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                    Table S2</w:t>
      </w:r>
      <w:r w:rsidR="004A4558" w:rsidRPr="004A4558">
        <w:rPr>
          <w:rFonts w:ascii="Times New Roman" w:hAnsi="Times New Roman"/>
          <w:b/>
          <w:sz w:val="24"/>
          <w:szCs w:val="24"/>
        </w:rPr>
        <w:t>: Composition of NPK 15-15-15 i</w:t>
      </w:r>
      <w:r w:rsidR="00597EAB" w:rsidRPr="004A4558">
        <w:rPr>
          <w:rFonts w:ascii="Times New Roman" w:hAnsi="Times New Roman"/>
          <w:b/>
          <w:sz w:val="24"/>
          <w:szCs w:val="24"/>
        </w:rPr>
        <w:t xml:space="preserve">norganic </w:t>
      </w:r>
      <w:r w:rsidR="004A4558" w:rsidRPr="004A4558">
        <w:rPr>
          <w:rFonts w:ascii="Times New Roman" w:hAnsi="Times New Roman"/>
          <w:b/>
          <w:sz w:val="24"/>
          <w:szCs w:val="24"/>
        </w:rPr>
        <w:t>f</w:t>
      </w:r>
      <w:r w:rsidR="00597EAB" w:rsidRPr="004A4558">
        <w:rPr>
          <w:rFonts w:ascii="Times New Roman" w:hAnsi="Times New Roman"/>
          <w:b/>
          <w:sz w:val="24"/>
          <w:szCs w:val="24"/>
        </w:rPr>
        <w:t>ertilizer used in the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3510"/>
        <w:gridCol w:w="2790"/>
      </w:tblGrid>
      <w:tr w:rsidR="00597EAB" w:rsidRPr="004A4558" w14:paraId="6C441B5A" w14:textId="77777777" w:rsidTr="00AC4A26">
        <w:trPr>
          <w:trHeight w:val="341"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121E028" w14:textId="77777777" w:rsidR="00597EAB" w:rsidRPr="004A4558" w:rsidRDefault="00597EAB" w:rsidP="004A455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A4558"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BA11DC4" w14:textId="77777777" w:rsidR="00597EAB" w:rsidRPr="004A4558" w:rsidRDefault="00597EAB" w:rsidP="004A455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A4558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EFFF417" w14:textId="77777777" w:rsidR="00597EAB" w:rsidRPr="004A4558" w:rsidRDefault="00597EAB" w:rsidP="004A455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A4558">
              <w:rPr>
                <w:rFonts w:ascii="Times New Roman" w:hAnsi="Times New Roman"/>
                <w:b/>
                <w:sz w:val="24"/>
                <w:szCs w:val="24"/>
              </w:rPr>
              <w:t>Value (%)</w:t>
            </w:r>
          </w:p>
        </w:tc>
      </w:tr>
      <w:tr w:rsidR="00597EAB" w:rsidRPr="004A4558" w14:paraId="0426D428" w14:textId="77777777" w:rsidTr="00AC4A26">
        <w:trPr>
          <w:jc w:val="center"/>
        </w:trPr>
        <w:tc>
          <w:tcPr>
            <w:tcW w:w="648" w:type="dxa"/>
            <w:tcBorders>
              <w:top w:val="single" w:sz="4" w:space="0" w:color="auto"/>
            </w:tcBorders>
          </w:tcPr>
          <w:p w14:paraId="0BDA356C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4D402F19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 xml:space="preserve">Nitrogen </w:t>
            </w:r>
            <w:r w:rsidRPr="004A455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25BBB22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</w:tr>
      <w:tr w:rsidR="00597EAB" w:rsidRPr="004A4558" w14:paraId="7DFA7C7E" w14:textId="77777777" w:rsidTr="00AC4A26">
        <w:trPr>
          <w:jc w:val="center"/>
        </w:trPr>
        <w:tc>
          <w:tcPr>
            <w:tcW w:w="648" w:type="dxa"/>
          </w:tcPr>
          <w:p w14:paraId="60A5BCF9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510" w:type="dxa"/>
          </w:tcPr>
          <w:p w14:paraId="514F905F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P</w:t>
            </w:r>
            <w:r w:rsidRPr="004A455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A4558">
              <w:rPr>
                <w:rFonts w:ascii="Times New Roman" w:hAnsi="Times New Roman"/>
                <w:sz w:val="24"/>
                <w:szCs w:val="24"/>
              </w:rPr>
              <w:t>O</w:t>
            </w:r>
            <w:r w:rsidRPr="004A455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3 </w:t>
            </w:r>
            <w:r w:rsidRPr="004A455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790" w:type="dxa"/>
          </w:tcPr>
          <w:p w14:paraId="74626646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</w:tr>
      <w:tr w:rsidR="00597EAB" w:rsidRPr="004A4558" w14:paraId="73F74582" w14:textId="77777777" w:rsidTr="00AC4A26">
        <w:trPr>
          <w:jc w:val="center"/>
        </w:trPr>
        <w:tc>
          <w:tcPr>
            <w:tcW w:w="648" w:type="dxa"/>
          </w:tcPr>
          <w:p w14:paraId="0D86F1BA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510" w:type="dxa"/>
          </w:tcPr>
          <w:p w14:paraId="0CF41B1B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Soluble P</w:t>
            </w:r>
            <w:r w:rsidRPr="004A455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A4558">
              <w:rPr>
                <w:rFonts w:ascii="Times New Roman" w:hAnsi="Times New Roman"/>
                <w:sz w:val="24"/>
                <w:szCs w:val="24"/>
              </w:rPr>
              <w:t>O</w:t>
            </w:r>
            <w:r w:rsidRPr="004A455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3 </w:t>
            </w:r>
            <w:r w:rsidRPr="004A455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790" w:type="dxa"/>
          </w:tcPr>
          <w:p w14:paraId="0BC08692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 xml:space="preserve">13 </w:t>
            </w:r>
          </w:p>
        </w:tc>
      </w:tr>
      <w:tr w:rsidR="00597EAB" w:rsidRPr="004A4558" w14:paraId="212612E1" w14:textId="77777777" w:rsidTr="00AC4A26">
        <w:trPr>
          <w:jc w:val="center"/>
        </w:trPr>
        <w:tc>
          <w:tcPr>
            <w:tcW w:w="648" w:type="dxa"/>
          </w:tcPr>
          <w:p w14:paraId="70328E73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510" w:type="dxa"/>
          </w:tcPr>
          <w:p w14:paraId="5E8FC64A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K</w:t>
            </w:r>
            <w:r w:rsidRPr="004A455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4A4558">
              <w:rPr>
                <w:rFonts w:ascii="Times New Roman" w:hAnsi="Times New Roman"/>
                <w:sz w:val="24"/>
                <w:szCs w:val="24"/>
              </w:rPr>
              <w:t xml:space="preserve">O </w:t>
            </w:r>
            <w:r w:rsidRPr="004A455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790" w:type="dxa"/>
          </w:tcPr>
          <w:p w14:paraId="4CB6F01B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 xml:space="preserve">15 </w:t>
            </w:r>
          </w:p>
        </w:tc>
      </w:tr>
      <w:tr w:rsidR="00597EAB" w:rsidRPr="004A4558" w14:paraId="25A2A4A5" w14:textId="77777777" w:rsidTr="00AC4A26">
        <w:trPr>
          <w:jc w:val="center"/>
        </w:trPr>
        <w:tc>
          <w:tcPr>
            <w:tcW w:w="648" w:type="dxa"/>
          </w:tcPr>
          <w:p w14:paraId="4CAEF7C3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3510" w:type="dxa"/>
          </w:tcPr>
          <w:p w14:paraId="6F63CC41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 xml:space="preserve">Moisture </w:t>
            </w:r>
            <w:r w:rsidRPr="004A455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790" w:type="dxa"/>
          </w:tcPr>
          <w:p w14:paraId="629FC057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</w:tr>
      <w:tr w:rsidR="00597EAB" w14:paraId="535369E5" w14:textId="77777777" w:rsidTr="004A4558">
        <w:trPr>
          <w:trHeight w:val="873"/>
          <w:jc w:val="center"/>
        </w:trPr>
        <w:tc>
          <w:tcPr>
            <w:tcW w:w="648" w:type="dxa"/>
          </w:tcPr>
          <w:p w14:paraId="6B931C04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6.</w:t>
            </w:r>
          </w:p>
          <w:p w14:paraId="05A6A9A3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3510" w:type="dxa"/>
          </w:tcPr>
          <w:p w14:paraId="65C68025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Particle size (mm)</w:t>
            </w:r>
          </w:p>
          <w:p w14:paraId="0B2EF28C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790" w:type="dxa"/>
          </w:tcPr>
          <w:p w14:paraId="231B95F1" w14:textId="77777777" w:rsidR="00597EAB" w:rsidRPr="004A4558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 xml:space="preserve">1-4.75 </w:t>
            </w:r>
          </w:p>
          <w:p w14:paraId="7453F10D" w14:textId="77777777" w:rsidR="00597EAB" w:rsidRDefault="00597EAB" w:rsidP="00AC4A2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4558">
              <w:rPr>
                <w:rFonts w:ascii="Times New Roman" w:hAnsi="Times New Roman"/>
                <w:sz w:val="24"/>
                <w:szCs w:val="24"/>
              </w:rPr>
              <w:t>7.1±0.12</w:t>
            </w:r>
          </w:p>
        </w:tc>
      </w:tr>
    </w:tbl>
    <w:p w14:paraId="42125EDE" w14:textId="77777777" w:rsidR="00597EAB" w:rsidRDefault="00597EAB"/>
    <w:p w14:paraId="55CE3AF8" w14:textId="77777777" w:rsidR="00676556" w:rsidRDefault="00676556"/>
    <w:p w14:paraId="63B93181" w14:textId="77777777" w:rsidR="00676556" w:rsidRDefault="00676556"/>
    <w:p w14:paraId="52AD13E7" w14:textId="77777777" w:rsidR="00676556" w:rsidRDefault="00676556"/>
    <w:p w14:paraId="54E1704A" w14:textId="77777777" w:rsidR="00676556" w:rsidRDefault="00676556"/>
    <w:p w14:paraId="679DABE2" w14:textId="77777777" w:rsidR="00676556" w:rsidRDefault="00676556"/>
    <w:p w14:paraId="26D7F79C" w14:textId="77777777" w:rsidR="00676556" w:rsidRDefault="00676556"/>
    <w:p w14:paraId="4642F4D6" w14:textId="77777777" w:rsidR="00676556" w:rsidRDefault="00676556"/>
    <w:p w14:paraId="11B7956E" w14:textId="77777777" w:rsidR="00676556" w:rsidRDefault="00676556"/>
    <w:p w14:paraId="4AEC4EB7" w14:textId="77777777" w:rsidR="00676556" w:rsidRDefault="00676556"/>
    <w:p w14:paraId="66948D55" w14:textId="77777777" w:rsidR="00C34FC2" w:rsidRPr="00901730" w:rsidRDefault="00676556" w:rsidP="00233899">
      <w:pPr>
        <w:spacing w:after="0" w:line="240" w:lineRule="auto"/>
        <w:ind w:left="1170" w:hanging="135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</w:t>
      </w:r>
    </w:p>
    <w:p w14:paraId="6BFEE153" w14:textId="77777777" w:rsidR="00C34FC2" w:rsidRDefault="00C34FC2"/>
    <w:p w14:paraId="2C171920" w14:textId="77777777" w:rsidR="00985EF5" w:rsidRDefault="00985EF5"/>
    <w:p w14:paraId="0D2BB0BA" w14:textId="77777777" w:rsidR="00505B28" w:rsidRDefault="00505B28"/>
    <w:p w14:paraId="602789B7" w14:textId="77777777" w:rsidR="00505B28" w:rsidRDefault="00505B28"/>
    <w:p w14:paraId="67DB0985" w14:textId="77777777" w:rsidR="00CE63A5" w:rsidRDefault="00CE63A5"/>
    <w:p w14:paraId="59091D90" w14:textId="77777777" w:rsidR="00CE63A5" w:rsidRDefault="00CE63A5"/>
    <w:p w14:paraId="4DC00CE1" w14:textId="77777777" w:rsidR="00CE63A5" w:rsidRDefault="00331764" w:rsidP="00CE63A5">
      <w:pPr>
        <w:spacing w:after="0" w:line="240" w:lineRule="auto"/>
      </w:pPr>
      <w:r w:rsidRPr="00331764">
        <w:rPr>
          <w:noProof/>
        </w:rPr>
        <w:lastRenderedPageBreak/>
        <w:drawing>
          <wp:inline distT="0" distB="0" distL="0" distR="0" wp14:anchorId="004C829E" wp14:editId="123B9F00">
            <wp:extent cx="5943600" cy="5482040"/>
            <wp:effectExtent l="0" t="0" r="0" b="4445"/>
            <wp:docPr id="6" name="Picture 6" descr="C:\Users\CVCO\Desktop\Biofertilizer Papers\Carica papaya_Mono\IMG-20201015-WA0012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VCO\Desktop\Biofertilizer Papers\Carica papaya_Mono\IMG-20201015-WA0012_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8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AFF55" w14:textId="77777777" w:rsidR="00CE63A5" w:rsidRPr="000763D5" w:rsidRDefault="00CE63A5" w:rsidP="00CE63A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763D5">
        <w:rPr>
          <w:rFonts w:ascii="Times New Roman" w:hAnsi="Times New Roman"/>
          <w:b/>
          <w:sz w:val="24"/>
          <w:szCs w:val="24"/>
        </w:rPr>
        <w:t xml:space="preserve">Figure </w:t>
      </w:r>
      <w:r w:rsidR="003A39C3">
        <w:rPr>
          <w:rFonts w:ascii="Times New Roman" w:hAnsi="Times New Roman"/>
          <w:b/>
          <w:sz w:val="24"/>
          <w:szCs w:val="24"/>
        </w:rPr>
        <w:t>S1</w:t>
      </w:r>
      <w:r w:rsidRPr="000763D5">
        <w:rPr>
          <w:rFonts w:ascii="Times New Roman" w:hAnsi="Times New Roman"/>
          <w:b/>
          <w:sz w:val="24"/>
          <w:szCs w:val="24"/>
        </w:rPr>
        <w:t xml:space="preserve">: Complete </w:t>
      </w:r>
      <w:r>
        <w:rPr>
          <w:rFonts w:ascii="Times New Roman" w:hAnsi="Times New Roman"/>
          <w:b/>
          <w:sz w:val="24"/>
          <w:szCs w:val="24"/>
        </w:rPr>
        <w:t>sh</w:t>
      </w:r>
      <w:r w:rsidRPr="000763D5">
        <w:rPr>
          <w:rFonts w:ascii="Times New Roman" w:hAnsi="Times New Roman"/>
          <w:b/>
          <w:sz w:val="24"/>
          <w:szCs w:val="24"/>
        </w:rPr>
        <w:t xml:space="preserve">oot system from the control (No fertilizer application) </w:t>
      </w:r>
      <w:r>
        <w:rPr>
          <w:rFonts w:ascii="Times New Roman" w:hAnsi="Times New Roman"/>
          <w:b/>
          <w:sz w:val="24"/>
          <w:szCs w:val="24"/>
        </w:rPr>
        <w:t xml:space="preserve">and NPK 15-15-15 fertilized </w:t>
      </w:r>
      <w:r w:rsidRPr="000763D5">
        <w:rPr>
          <w:rFonts w:ascii="Times New Roman" w:hAnsi="Times New Roman"/>
          <w:b/>
          <w:sz w:val="24"/>
          <w:szCs w:val="24"/>
        </w:rPr>
        <w:t>experiment</w:t>
      </w:r>
      <w:r>
        <w:rPr>
          <w:rFonts w:ascii="Times New Roman" w:hAnsi="Times New Roman"/>
          <w:b/>
          <w:sz w:val="24"/>
          <w:szCs w:val="24"/>
        </w:rPr>
        <w:t>s</w:t>
      </w:r>
    </w:p>
    <w:p w14:paraId="2FE259CA" w14:textId="77777777" w:rsidR="00CE63A5" w:rsidRDefault="00CE63A5" w:rsidP="00CE63A5">
      <w:pPr>
        <w:spacing w:after="0"/>
      </w:pPr>
    </w:p>
    <w:p w14:paraId="199B622B" w14:textId="77777777" w:rsidR="00CE63A5" w:rsidRPr="000763D5" w:rsidRDefault="00331764" w:rsidP="00CE63A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31764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144F6DF0" wp14:editId="4639551A">
            <wp:extent cx="5943600" cy="6257268"/>
            <wp:effectExtent l="0" t="0" r="0" b="0"/>
            <wp:docPr id="7" name="Picture 7" descr="C:\Users\CVCO\Desktop\Biofertilizer Papers\Carica papaya_Mono\IMG-20201015-WA0013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VCO\Desktop\Biofertilizer Papers\Carica papaya_Mono\IMG-20201015-WA0013_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5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63A5" w:rsidRPr="000763D5">
        <w:rPr>
          <w:rFonts w:ascii="Times New Roman" w:hAnsi="Times New Roman"/>
          <w:b/>
          <w:sz w:val="24"/>
          <w:szCs w:val="24"/>
        </w:rPr>
        <w:t xml:space="preserve">Figure </w:t>
      </w:r>
      <w:r w:rsidR="003A39C3">
        <w:rPr>
          <w:rFonts w:ascii="Times New Roman" w:hAnsi="Times New Roman"/>
          <w:b/>
          <w:sz w:val="24"/>
          <w:szCs w:val="24"/>
        </w:rPr>
        <w:t>S2</w:t>
      </w:r>
      <w:r w:rsidR="00CE63A5" w:rsidRPr="000763D5">
        <w:rPr>
          <w:rFonts w:ascii="Times New Roman" w:hAnsi="Times New Roman"/>
          <w:b/>
          <w:sz w:val="24"/>
          <w:szCs w:val="24"/>
        </w:rPr>
        <w:t xml:space="preserve">: Complete </w:t>
      </w:r>
      <w:r w:rsidR="00CE63A5">
        <w:rPr>
          <w:rFonts w:ascii="Times New Roman" w:hAnsi="Times New Roman"/>
          <w:b/>
          <w:sz w:val="24"/>
          <w:szCs w:val="24"/>
        </w:rPr>
        <w:t>sh</w:t>
      </w:r>
      <w:r w:rsidR="00CE63A5" w:rsidRPr="000763D5">
        <w:rPr>
          <w:rFonts w:ascii="Times New Roman" w:hAnsi="Times New Roman"/>
          <w:b/>
          <w:sz w:val="24"/>
          <w:szCs w:val="24"/>
        </w:rPr>
        <w:t xml:space="preserve">oot system from </w:t>
      </w:r>
      <w:r w:rsidR="00CE63A5">
        <w:rPr>
          <w:rFonts w:ascii="Times New Roman" w:hAnsi="Times New Roman"/>
          <w:b/>
          <w:sz w:val="24"/>
          <w:szCs w:val="24"/>
        </w:rPr>
        <w:t xml:space="preserve">the </w:t>
      </w:r>
      <w:r w:rsidR="003A39C3">
        <w:rPr>
          <w:rFonts w:ascii="Times New Roman" w:hAnsi="Times New Roman"/>
          <w:b/>
          <w:sz w:val="24"/>
          <w:szCs w:val="24"/>
        </w:rPr>
        <w:t xml:space="preserve">organic </w:t>
      </w:r>
      <w:r w:rsidR="00CE63A5">
        <w:rPr>
          <w:rFonts w:ascii="Times New Roman" w:hAnsi="Times New Roman"/>
          <w:b/>
          <w:sz w:val="24"/>
          <w:szCs w:val="24"/>
        </w:rPr>
        <w:t>fertilized</w:t>
      </w:r>
      <w:r w:rsidR="00CE63A5" w:rsidRPr="000763D5">
        <w:rPr>
          <w:rFonts w:ascii="Times New Roman" w:hAnsi="Times New Roman"/>
          <w:b/>
          <w:sz w:val="24"/>
          <w:szCs w:val="24"/>
        </w:rPr>
        <w:t xml:space="preserve"> experiment</w:t>
      </w:r>
      <w:r w:rsidR="00CE63A5">
        <w:rPr>
          <w:rFonts w:ascii="Times New Roman" w:hAnsi="Times New Roman"/>
          <w:b/>
          <w:sz w:val="24"/>
          <w:szCs w:val="24"/>
        </w:rPr>
        <w:t>s (30 kg N/ha)</w:t>
      </w:r>
    </w:p>
    <w:p w14:paraId="7911BF8B" w14:textId="77777777" w:rsidR="00505B28" w:rsidRDefault="00505B28"/>
    <w:p w14:paraId="38EE32FB" w14:textId="77777777" w:rsidR="00505B28" w:rsidRDefault="00505B28"/>
    <w:p w14:paraId="252687D9" w14:textId="77777777" w:rsidR="00505B28" w:rsidRDefault="00505B28"/>
    <w:p w14:paraId="5236604E" w14:textId="77777777" w:rsidR="00505B28" w:rsidRDefault="00505B28"/>
    <w:p w14:paraId="0B196D53" w14:textId="77777777" w:rsidR="00505B28" w:rsidRDefault="00505B28"/>
    <w:p w14:paraId="6983CC96" w14:textId="77777777" w:rsidR="00505B28" w:rsidRDefault="00505B28"/>
    <w:sectPr w:rsidR="00505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7EAB"/>
    <w:rsid w:val="000E6EDD"/>
    <w:rsid w:val="00233899"/>
    <w:rsid w:val="002A2B35"/>
    <w:rsid w:val="002A4DFA"/>
    <w:rsid w:val="002B2397"/>
    <w:rsid w:val="00331764"/>
    <w:rsid w:val="003A39C3"/>
    <w:rsid w:val="00434C04"/>
    <w:rsid w:val="004A4558"/>
    <w:rsid w:val="00505B28"/>
    <w:rsid w:val="00597EAB"/>
    <w:rsid w:val="006742C2"/>
    <w:rsid w:val="00676556"/>
    <w:rsid w:val="006B2D21"/>
    <w:rsid w:val="007F76A6"/>
    <w:rsid w:val="0086278F"/>
    <w:rsid w:val="00871AB0"/>
    <w:rsid w:val="00985EF5"/>
    <w:rsid w:val="009E4C13"/>
    <w:rsid w:val="00A56713"/>
    <w:rsid w:val="00BD7173"/>
    <w:rsid w:val="00C22C48"/>
    <w:rsid w:val="00C34FC2"/>
    <w:rsid w:val="00CD2321"/>
    <w:rsid w:val="00CE63A5"/>
    <w:rsid w:val="00D6692D"/>
    <w:rsid w:val="00DC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9F56C"/>
  <w15:docId w15:val="{E112F381-70DA-4119-8549-960AD64D4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E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7E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5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EF5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A2B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olatunde.dahunsi@bowen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TTO Director</dc:creator>
  <cp:lastModifiedBy>PROF. DAHUNSI</cp:lastModifiedBy>
  <cp:revision>24</cp:revision>
  <dcterms:created xsi:type="dcterms:W3CDTF">2020-05-07T14:44:00Z</dcterms:created>
  <dcterms:modified xsi:type="dcterms:W3CDTF">2021-01-15T16:09:00Z</dcterms:modified>
</cp:coreProperties>
</file>